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23F91" w14:textId="0D56EAC7" w:rsidR="00A765E6" w:rsidRPr="002D6C86" w:rsidRDefault="00A765E6" w:rsidP="00A765E6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2D6C86">
        <w:rPr>
          <w:rFonts w:ascii="Times New Roman" w:hAnsi="Times New Roman" w:cs="Times New Roman"/>
          <w:b/>
          <w:sz w:val="22"/>
        </w:rPr>
        <w:t xml:space="preserve"> Table. </w:t>
      </w:r>
      <w:r w:rsidR="00191DDD">
        <w:rPr>
          <w:rFonts w:ascii="Times New Roman" w:hAnsi="Times New Roman" w:cs="Times New Roman"/>
          <w:b/>
          <w:sz w:val="22"/>
        </w:rPr>
        <w:t xml:space="preserve">URL </w:t>
      </w:r>
      <w:r w:rsidR="001930EE">
        <w:rPr>
          <w:rFonts w:ascii="Times New Roman" w:hAnsi="Times New Roman" w:cs="Times New Roman"/>
          <w:b/>
          <w:sz w:val="22"/>
        </w:rPr>
        <w:t>f</w:t>
      </w:r>
      <w:r w:rsidR="00217831">
        <w:rPr>
          <w:rFonts w:ascii="Times New Roman" w:hAnsi="Times New Roman" w:cs="Times New Roman"/>
          <w:b/>
          <w:sz w:val="22"/>
        </w:rPr>
        <w:t>or</w:t>
      </w:r>
      <w:r w:rsidR="00191DDD">
        <w:rPr>
          <w:rFonts w:ascii="Times New Roman" w:hAnsi="Times New Roman" w:cs="Times New Roman"/>
          <w:b/>
          <w:sz w:val="22"/>
        </w:rPr>
        <w:t xml:space="preserve"> </w:t>
      </w:r>
      <w:r w:rsidR="001930EE">
        <w:rPr>
          <w:rFonts w:ascii="Times New Roman" w:hAnsi="Times New Roman" w:cs="Times New Roman"/>
          <w:b/>
          <w:sz w:val="22"/>
        </w:rPr>
        <w:t xml:space="preserve">the </w:t>
      </w:r>
      <w:r w:rsidR="00191DDD" w:rsidRPr="00863EEA">
        <w:rPr>
          <w:rFonts w:ascii="Times New Roman" w:hAnsi="Times New Roman" w:cs="Times New Roman"/>
          <w:b/>
          <w:sz w:val="22"/>
        </w:rPr>
        <w:t>31 datasets</w:t>
      </w:r>
      <w:r w:rsidR="00191DDD" w:rsidRPr="002D6C86">
        <w:rPr>
          <w:rFonts w:ascii="Times New Roman" w:hAnsi="Times New Roman" w:cs="Times New Roman"/>
          <w:b/>
          <w:sz w:val="22"/>
        </w:rPr>
        <w:t>.</w:t>
      </w:r>
    </w:p>
    <w:tbl>
      <w:tblPr>
        <w:tblStyle w:val="61"/>
        <w:tblW w:w="907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7"/>
        <w:gridCol w:w="1806"/>
        <w:gridCol w:w="5599"/>
      </w:tblGrid>
      <w:tr w:rsidR="00A765E6" w:rsidRPr="002D6C86" w14:paraId="129C1C36" w14:textId="77777777" w:rsidTr="00193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0AAEA53" w14:textId="28B8DF87" w:rsidR="00A765E6" w:rsidRPr="002D6C8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sets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4171E98" w14:textId="1BFDB36E" w:rsidR="00A765E6" w:rsidRPr="002D6C86" w:rsidRDefault="007D1C07" w:rsidP="00A765E6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me in the source repository</w:t>
            </w:r>
          </w:p>
        </w:tc>
        <w:tc>
          <w:tcPr>
            <w:tcW w:w="5718" w:type="dxa"/>
            <w:vAlign w:val="center"/>
          </w:tcPr>
          <w:p w14:paraId="5267FBB3" w14:textId="0BF56C02" w:rsidR="00A765E6" w:rsidRPr="002D6C86" w:rsidRDefault="00A765E6" w:rsidP="00A765E6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L</w:t>
            </w:r>
          </w:p>
        </w:tc>
      </w:tr>
      <w:tr w:rsidR="00A765E6" w:rsidRPr="002D6C86" w14:paraId="7AD5F6AF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A685518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Creditcard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86CF08E" w14:textId="06B07136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Creditcard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414E489E" w14:textId="15EA59A7" w:rsidR="00A765E6" w:rsidRPr="007F216F" w:rsidRDefault="009E433A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www.kaggle.com/datasets/mlg-ulb/creditcardfraud</w:t>
            </w:r>
          </w:p>
        </w:tc>
      </w:tr>
      <w:tr w:rsidR="00A765E6" w:rsidRPr="002D6C86" w14:paraId="35C82E04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AADDF5F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Shuttle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1E816DB" w14:textId="39F3E4E8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Statlog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(Shuttle)</w:t>
            </w:r>
          </w:p>
        </w:tc>
        <w:tc>
          <w:tcPr>
            <w:tcW w:w="5718" w:type="dxa"/>
            <w:shd w:val="clear" w:color="auto" w:fill="auto"/>
          </w:tcPr>
          <w:p w14:paraId="4A84A18E" w14:textId="41597EB1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tatlog+(Shuttle)</w:t>
            </w:r>
          </w:p>
        </w:tc>
      </w:tr>
      <w:tr w:rsidR="00A765E6" w:rsidRPr="002D6C86" w14:paraId="38137E4A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36B882D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Covtype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45B766A" w14:textId="5CA16C46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overtype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25139D8D" w14:textId="7C739DFF" w:rsidR="00A765E6" w:rsidRPr="007F216F" w:rsidRDefault="004D15F4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covertype</w:t>
            </w:r>
          </w:p>
        </w:tc>
      </w:tr>
      <w:tr w:rsidR="00A765E6" w:rsidRPr="002D6C86" w14:paraId="65B2343B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ED15D3D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Abalone1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5DB88EE" w14:textId="37C3AB06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balone</w:t>
            </w:r>
          </w:p>
        </w:tc>
        <w:tc>
          <w:tcPr>
            <w:tcW w:w="5718" w:type="dxa"/>
            <w:shd w:val="clear" w:color="auto" w:fill="auto"/>
          </w:tcPr>
          <w:p w14:paraId="2EA0878A" w14:textId="24FCB634" w:rsidR="00A765E6" w:rsidRPr="007F216F" w:rsidRDefault="004D15F4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abalone</w:t>
            </w:r>
          </w:p>
        </w:tc>
      </w:tr>
      <w:tr w:rsidR="00A765E6" w:rsidRPr="002D6C86" w14:paraId="6A224775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2C94ADB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Abalone_over2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8BC222E" w14:textId="6884C6BD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balone</w:t>
            </w:r>
          </w:p>
        </w:tc>
        <w:tc>
          <w:tcPr>
            <w:tcW w:w="5718" w:type="dxa"/>
            <w:shd w:val="clear" w:color="auto" w:fill="auto"/>
          </w:tcPr>
          <w:p w14:paraId="240D1BD5" w14:textId="227F1CF5" w:rsidR="00A765E6" w:rsidRPr="007F216F" w:rsidRDefault="004D15F4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abalone</w:t>
            </w:r>
          </w:p>
        </w:tc>
      </w:tr>
      <w:tr w:rsidR="00A765E6" w:rsidRPr="002D6C86" w14:paraId="69E04BEE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599A869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Yeast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C9535F2" w14:textId="48C93E64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5718" w:type="dxa"/>
            <w:shd w:val="clear" w:color="auto" w:fill="auto"/>
          </w:tcPr>
          <w:p w14:paraId="6AB70AE8" w14:textId="6E0C8968" w:rsidR="00A765E6" w:rsidRPr="007F216F" w:rsidRDefault="004D15F4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Yeast</w:t>
            </w:r>
          </w:p>
        </w:tc>
      </w:tr>
      <w:tr w:rsidR="00A765E6" w:rsidRPr="002D6C86" w14:paraId="4923A16C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312B75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Yeast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72D0B1B" w14:textId="6B6B5439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5718" w:type="dxa"/>
            <w:shd w:val="clear" w:color="auto" w:fill="auto"/>
          </w:tcPr>
          <w:p w14:paraId="6290218A" w14:textId="1372BE81" w:rsidR="00A765E6" w:rsidRPr="007F216F" w:rsidRDefault="004D15F4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Yeast</w:t>
            </w:r>
          </w:p>
        </w:tc>
      </w:tr>
      <w:tr w:rsidR="00A765E6" w:rsidRPr="002D6C86" w14:paraId="040F0117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EC54D32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Yeast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2F89FBC" w14:textId="0F8AFD01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east</w:t>
            </w:r>
          </w:p>
        </w:tc>
        <w:tc>
          <w:tcPr>
            <w:tcW w:w="5718" w:type="dxa"/>
            <w:shd w:val="clear" w:color="auto" w:fill="auto"/>
          </w:tcPr>
          <w:p w14:paraId="399D038F" w14:textId="181767EF" w:rsidR="00A765E6" w:rsidRPr="007F216F" w:rsidRDefault="004D15F4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Yeast</w:t>
            </w:r>
          </w:p>
        </w:tc>
      </w:tr>
      <w:tr w:rsidR="00A765E6" w:rsidRPr="002D6C86" w14:paraId="64C1ED1B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7242186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F</w:t>
            </w: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raud_Detection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B0EF621" w14:textId="6218D139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Fraud Detection</w:t>
            </w:r>
          </w:p>
        </w:tc>
        <w:tc>
          <w:tcPr>
            <w:tcW w:w="5718" w:type="dxa"/>
            <w:shd w:val="clear" w:color="auto" w:fill="auto"/>
            <w:vAlign w:val="center"/>
          </w:tcPr>
          <w:p w14:paraId="141CD157" w14:textId="1672A09E" w:rsidR="00A765E6" w:rsidRPr="007F216F" w:rsidRDefault="009E433A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www.kaggle.com/competitions/ieee-fraud-detection/data</w:t>
            </w:r>
          </w:p>
        </w:tc>
      </w:tr>
      <w:tr w:rsidR="00A765E6" w:rsidRPr="002D6C86" w14:paraId="67AFC878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ECFC2D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Letter_a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309A1E9" w14:textId="6D1F6AF2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etter Recognition</w:t>
            </w:r>
          </w:p>
        </w:tc>
        <w:tc>
          <w:tcPr>
            <w:tcW w:w="5718" w:type="dxa"/>
            <w:shd w:val="clear" w:color="auto" w:fill="auto"/>
          </w:tcPr>
          <w:p w14:paraId="4E85204F" w14:textId="5553BF74" w:rsidR="00A765E6" w:rsidRPr="007F216F" w:rsidRDefault="004D15F4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letter+recognition</w:t>
            </w:r>
          </w:p>
        </w:tc>
      </w:tr>
      <w:tr w:rsidR="00A765E6" w:rsidRPr="002D6C86" w14:paraId="0F3A5B92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4CB0CC1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Abalone9vs18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1D28EA5" w14:textId="6956ADB0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balone</w:t>
            </w:r>
          </w:p>
        </w:tc>
        <w:tc>
          <w:tcPr>
            <w:tcW w:w="5718" w:type="dxa"/>
            <w:shd w:val="clear" w:color="auto" w:fill="auto"/>
          </w:tcPr>
          <w:p w14:paraId="412E428D" w14:textId="3FDE40AC" w:rsidR="00A765E6" w:rsidRPr="007F216F" w:rsidRDefault="004D15F4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abalone</w:t>
            </w:r>
          </w:p>
        </w:tc>
      </w:tr>
      <w:tr w:rsidR="00A765E6" w:rsidRPr="002D6C86" w14:paraId="16014DCA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846E984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Glass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60B7413" w14:textId="3D5228CE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lass Identification</w:t>
            </w:r>
          </w:p>
        </w:tc>
        <w:tc>
          <w:tcPr>
            <w:tcW w:w="5718" w:type="dxa"/>
            <w:shd w:val="clear" w:color="auto" w:fill="auto"/>
          </w:tcPr>
          <w:p w14:paraId="7953C854" w14:textId="578802C0" w:rsidR="00A765E6" w:rsidRPr="007F216F" w:rsidRDefault="004D15F4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glass+identification</w:t>
            </w:r>
          </w:p>
        </w:tc>
      </w:tr>
      <w:tr w:rsidR="00A765E6" w:rsidRPr="002D6C86" w14:paraId="512222B5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A908E4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Balance_B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5775AD6" w14:textId="13F447F2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alance Scale</w:t>
            </w:r>
          </w:p>
        </w:tc>
        <w:tc>
          <w:tcPr>
            <w:tcW w:w="5718" w:type="dxa"/>
            <w:shd w:val="clear" w:color="auto" w:fill="auto"/>
          </w:tcPr>
          <w:p w14:paraId="58680A64" w14:textId="44AE5A70" w:rsidR="00A765E6" w:rsidRPr="007F216F" w:rsidRDefault="004D15F4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balance+scale</w:t>
            </w:r>
          </w:p>
        </w:tc>
      </w:tr>
      <w:tr w:rsidR="00A765E6" w:rsidRPr="002D6C86" w14:paraId="7EE7BD18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CBF3D4E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Pendigit9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41F2790" w14:textId="1D78D1FA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Pen-Based Recognition of Handwritten Digits</w:t>
            </w:r>
          </w:p>
        </w:tc>
        <w:tc>
          <w:tcPr>
            <w:tcW w:w="5718" w:type="dxa"/>
            <w:shd w:val="clear" w:color="auto" w:fill="auto"/>
          </w:tcPr>
          <w:p w14:paraId="6BBDE19F" w14:textId="1B096702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</w:t>
            </w:r>
            <w:r w:rsidR="00231AD2">
              <w:rPr>
                <w:rFonts w:ascii="Times New Roman" w:hAnsi="Times New Roman" w:cs="Times New Roman"/>
                <w:szCs w:val="20"/>
              </w:rPr>
              <w:t>s</w:t>
            </w:r>
            <w:r w:rsidRPr="007F216F">
              <w:rPr>
                <w:rFonts w:ascii="Times New Roman" w:hAnsi="Times New Roman" w:cs="Times New Roman"/>
                <w:szCs w:val="20"/>
              </w:rPr>
              <w:t>://archive.ics.uci.edu/ml/datasets/pen-based+recognition+of+handwritten+digits</w:t>
            </w:r>
          </w:p>
        </w:tc>
      </w:tr>
      <w:tr w:rsidR="00A765E6" w:rsidRPr="002D6C86" w14:paraId="4EA6D8E4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4BC870D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Pageblocks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24142DD" w14:textId="3F1C2D1A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PageBlocks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Classification</w:t>
            </w:r>
          </w:p>
        </w:tc>
        <w:tc>
          <w:tcPr>
            <w:tcW w:w="5718" w:type="dxa"/>
            <w:shd w:val="clear" w:color="auto" w:fill="auto"/>
          </w:tcPr>
          <w:p w14:paraId="6084779D" w14:textId="31D70726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Page+Blocks+Classification</w:t>
            </w:r>
          </w:p>
        </w:tc>
      </w:tr>
      <w:tr w:rsidR="00A765E6" w:rsidRPr="002D6C86" w14:paraId="4EDBD4B7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6F5996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Ecoli_imU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15FE6B4" w14:textId="36FB0AA6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694ABB74" w14:textId="50EE61A6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ecoli</w:t>
            </w:r>
          </w:p>
        </w:tc>
      </w:tr>
      <w:tr w:rsidR="00A765E6" w:rsidRPr="002D6C86" w14:paraId="5B2BBCBF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6FBB22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Segment_G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245A910" w14:textId="57D451BA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Statlog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ImageSegmentation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718" w:type="dxa"/>
            <w:shd w:val="clear" w:color="auto" w:fill="auto"/>
          </w:tcPr>
          <w:p w14:paraId="319E62DA" w14:textId="14CEA6EB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tatlog+(Image+Segmentation)</w:t>
            </w:r>
          </w:p>
        </w:tc>
      </w:tr>
      <w:tr w:rsidR="00A765E6" w:rsidRPr="002D6C86" w14:paraId="1025BD8F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769AF46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Ecoli_pp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2241975" w14:textId="07503B18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10E8BEEB" w14:textId="3F2DD307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ecoli</w:t>
            </w:r>
          </w:p>
        </w:tc>
      </w:tr>
      <w:tr w:rsidR="00A765E6" w:rsidRPr="002D6C86" w14:paraId="28DB4845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320B9F5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Ecoli_im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53CA877" w14:textId="2BF7B820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coli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0531ED93" w14:textId="74501632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ecoli</w:t>
            </w:r>
          </w:p>
        </w:tc>
      </w:tr>
      <w:tr w:rsidR="00A765E6" w:rsidRPr="002D6C86" w14:paraId="35DD48E0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2FDA93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Vehicle_VAN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12FEFB0" w14:textId="70B8D711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Statlog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(Vehicle Silhouettes)</w:t>
            </w:r>
          </w:p>
        </w:tc>
        <w:tc>
          <w:tcPr>
            <w:tcW w:w="5718" w:type="dxa"/>
            <w:shd w:val="clear" w:color="auto" w:fill="auto"/>
          </w:tcPr>
          <w:p w14:paraId="4E37020C" w14:textId="5598621A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tatlog+%28Vehicle+Silhouettes%29</w:t>
            </w:r>
          </w:p>
        </w:tc>
      </w:tr>
      <w:tr w:rsidR="00A765E6" w:rsidRPr="002D6C86" w14:paraId="44608157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949ADD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Parkinsons_H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44B3719" w14:textId="57401B43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arkinsons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7A555AE6" w14:textId="7CCAA0E4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parkinsons</w:t>
            </w:r>
          </w:p>
        </w:tc>
      </w:tr>
      <w:tr w:rsidR="00A765E6" w:rsidRPr="002D6C86" w14:paraId="61760A22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86210C8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Vehicle_Bus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9CC0FBD" w14:textId="1D7DA304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Statlog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(Vehicle Silhouettes)</w:t>
            </w:r>
          </w:p>
        </w:tc>
        <w:tc>
          <w:tcPr>
            <w:tcW w:w="5718" w:type="dxa"/>
            <w:shd w:val="clear" w:color="auto" w:fill="auto"/>
          </w:tcPr>
          <w:p w14:paraId="35AA8EC5" w14:textId="6BEA4E2A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tatlog+%28Vehicle+Silhouettes%29</w:t>
            </w:r>
          </w:p>
        </w:tc>
      </w:tr>
      <w:tr w:rsidR="00A765E6" w:rsidRPr="002D6C86" w14:paraId="1D841966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4CE532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Haberman_Died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E272BD6" w14:textId="21C429CC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Haberman's Survival</w:t>
            </w:r>
          </w:p>
        </w:tc>
        <w:tc>
          <w:tcPr>
            <w:tcW w:w="5718" w:type="dxa"/>
            <w:shd w:val="clear" w:color="auto" w:fill="auto"/>
          </w:tcPr>
          <w:p w14:paraId="6F987588" w14:textId="4A28962F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haberman%27s+survival</w:t>
            </w:r>
          </w:p>
        </w:tc>
      </w:tr>
      <w:tr w:rsidR="00A765E6" w:rsidRPr="002D6C86" w14:paraId="19D1E1DB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6089E44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Wine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2E75B85" w14:textId="7D8444A8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ine</w:t>
            </w:r>
          </w:p>
        </w:tc>
        <w:tc>
          <w:tcPr>
            <w:tcW w:w="5718" w:type="dxa"/>
            <w:shd w:val="clear" w:color="auto" w:fill="auto"/>
          </w:tcPr>
          <w:p w14:paraId="4C2F362B" w14:textId="6437E36C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wine</w:t>
            </w:r>
          </w:p>
        </w:tc>
      </w:tr>
      <w:tr w:rsidR="00A765E6" w:rsidRPr="002D6C86" w14:paraId="1AC2C863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89492E4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German_Bad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22DB533" w14:textId="77777777" w:rsid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Statlog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7821BC6" w14:textId="05E8E1DE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(German Credit Data)</w:t>
            </w:r>
          </w:p>
        </w:tc>
        <w:tc>
          <w:tcPr>
            <w:tcW w:w="5718" w:type="dxa"/>
            <w:shd w:val="clear" w:color="auto" w:fill="auto"/>
          </w:tcPr>
          <w:p w14:paraId="22A7CC40" w14:textId="052F55B2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tatlog+(german+credit+data)</w:t>
            </w:r>
          </w:p>
        </w:tc>
      </w:tr>
      <w:tr w:rsidR="00A765E6" w:rsidRPr="002D6C86" w14:paraId="44AB12AF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667070F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Glass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461BFE3" w14:textId="286C06D6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lass Identification</w:t>
            </w:r>
          </w:p>
        </w:tc>
        <w:tc>
          <w:tcPr>
            <w:tcW w:w="5718" w:type="dxa"/>
            <w:shd w:val="clear" w:color="auto" w:fill="auto"/>
          </w:tcPr>
          <w:p w14:paraId="06D92770" w14:textId="6C203831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glass+identification</w:t>
            </w:r>
          </w:p>
        </w:tc>
      </w:tr>
      <w:tr w:rsidR="00A765E6" w:rsidRPr="002D6C86" w14:paraId="1FD4145C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93A62FF" w14:textId="38041CFE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Iris_</w:t>
            </w:r>
            <w:r w:rsidR="00A926DC">
              <w:rPr>
                <w:rFonts w:ascii="Times New Roman" w:hAnsi="Times New Roman" w:cs="Times New Roman"/>
                <w:b w:val="0"/>
                <w:bCs w:val="0"/>
                <w:sz w:val="22"/>
              </w:rPr>
              <w:t>S</w:t>
            </w: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etosa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91A9E70" w14:textId="534F055A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ris</w:t>
            </w:r>
          </w:p>
        </w:tc>
        <w:tc>
          <w:tcPr>
            <w:tcW w:w="5718" w:type="dxa"/>
            <w:shd w:val="clear" w:color="auto" w:fill="auto"/>
          </w:tcPr>
          <w:p w14:paraId="6CF9E56A" w14:textId="7F823278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iris</w:t>
            </w:r>
          </w:p>
        </w:tc>
      </w:tr>
      <w:tr w:rsidR="00A765E6" w:rsidRPr="002D6C86" w14:paraId="2902ECD2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3189433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Ionosphere_Bad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44450DA" w14:textId="198D1DB9" w:rsidR="00A765E6" w:rsidRPr="007F216F" w:rsidRDefault="00A765E6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Ionosphere</w:t>
            </w:r>
          </w:p>
        </w:tc>
        <w:tc>
          <w:tcPr>
            <w:tcW w:w="5718" w:type="dxa"/>
            <w:shd w:val="clear" w:color="auto" w:fill="auto"/>
          </w:tcPr>
          <w:p w14:paraId="6140233A" w14:textId="0A49F2F2" w:rsidR="00A765E6" w:rsidRPr="007F216F" w:rsidRDefault="00266B3D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ionosphere</w:t>
            </w:r>
          </w:p>
        </w:tc>
      </w:tr>
      <w:tr w:rsidR="00A765E6" w:rsidRPr="002D6C86" w14:paraId="70A542BE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DBF9C9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Spambase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4B20FD2" w14:textId="55B9F562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pambase</w:t>
            </w:r>
            <w:proofErr w:type="spellEnd"/>
          </w:p>
        </w:tc>
        <w:tc>
          <w:tcPr>
            <w:tcW w:w="5718" w:type="dxa"/>
            <w:shd w:val="clear" w:color="auto" w:fill="auto"/>
          </w:tcPr>
          <w:p w14:paraId="6074D9FC" w14:textId="33721655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pambase</w:t>
            </w:r>
          </w:p>
        </w:tc>
      </w:tr>
      <w:tr w:rsidR="00A765E6" w:rsidRPr="002D6C86" w14:paraId="06C0A6DA" w14:textId="77777777" w:rsidTr="00193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DD2056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Heart_H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56EC6B2" w14:textId="2EADF4C7" w:rsidR="00A765E6" w:rsidRPr="007F216F" w:rsidRDefault="00305BE7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Statlog</w:t>
            </w:r>
            <w:proofErr w:type="spellEnd"/>
            <w:r w:rsidRPr="007F216F">
              <w:rPr>
                <w:rFonts w:ascii="Times New Roman" w:hAnsi="Times New Roman" w:cs="Times New Roman"/>
                <w:sz w:val="18"/>
                <w:szCs w:val="18"/>
              </w:rPr>
              <w:t xml:space="preserve"> (Heart)</w:t>
            </w:r>
          </w:p>
        </w:tc>
        <w:tc>
          <w:tcPr>
            <w:tcW w:w="5718" w:type="dxa"/>
            <w:shd w:val="clear" w:color="auto" w:fill="auto"/>
          </w:tcPr>
          <w:p w14:paraId="0C05BA27" w14:textId="441E6846" w:rsidR="00A765E6" w:rsidRPr="007F216F" w:rsidRDefault="00305BE7" w:rsidP="00A765E6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s://archive.ics.uci.edu/ml/datasets/statlog+(heart)</w:t>
            </w:r>
          </w:p>
        </w:tc>
      </w:tr>
      <w:tr w:rsidR="00A765E6" w:rsidRPr="002D6C86" w14:paraId="1A2FC49D" w14:textId="77777777" w:rsidTr="00193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6078F72" w14:textId="77777777" w:rsidR="00A765E6" w:rsidRPr="00A765E6" w:rsidRDefault="00A765E6" w:rsidP="00A765E6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 w:rsidRPr="00A765E6">
              <w:rPr>
                <w:rFonts w:ascii="Times New Roman" w:hAnsi="Times New Roman" w:cs="Times New Roman"/>
                <w:b w:val="0"/>
                <w:bCs w:val="0"/>
                <w:sz w:val="22"/>
              </w:rPr>
              <w:t>Sonar_R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900B325" w14:textId="6EAFFEB6" w:rsidR="00A765E6" w:rsidRPr="007F216F" w:rsidRDefault="00A765E6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216F">
              <w:rPr>
                <w:rFonts w:ascii="Times New Roman" w:hAnsi="Times New Roman" w:cs="Times New Roman"/>
                <w:sz w:val="18"/>
                <w:szCs w:val="18"/>
              </w:rPr>
              <w:t>Connectionist Bench (Sonar, Mines vs. Rocks)</w:t>
            </w:r>
          </w:p>
        </w:tc>
        <w:tc>
          <w:tcPr>
            <w:tcW w:w="5718" w:type="dxa"/>
            <w:shd w:val="clear" w:color="auto" w:fill="auto"/>
          </w:tcPr>
          <w:p w14:paraId="75F5E02C" w14:textId="34DA28FC" w:rsidR="00A765E6" w:rsidRPr="007F216F" w:rsidRDefault="00266B3D" w:rsidP="00A765E6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F216F">
              <w:rPr>
                <w:rFonts w:ascii="Times New Roman" w:hAnsi="Times New Roman" w:cs="Times New Roman"/>
                <w:szCs w:val="20"/>
              </w:rPr>
              <w:t>http</w:t>
            </w:r>
            <w:r w:rsidR="00231AD2">
              <w:rPr>
                <w:rFonts w:ascii="Times New Roman" w:hAnsi="Times New Roman" w:cs="Times New Roman"/>
                <w:szCs w:val="20"/>
              </w:rPr>
              <w:t>s</w:t>
            </w:r>
            <w:r w:rsidRPr="007F216F">
              <w:rPr>
                <w:rFonts w:ascii="Times New Roman" w:hAnsi="Times New Roman" w:cs="Times New Roman"/>
                <w:szCs w:val="20"/>
              </w:rPr>
              <w:t>://archive.ics.uci.edu/ml/datasets/connectionist+bench+(sonar,+mines+vs.+rocks)</w:t>
            </w:r>
          </w:p>
        </w:tc>
      </w:tr>
    </w:tbl>
    <w:p w14:paraId="7D5B768F" w14:textId="77777777" w:rsidR="00A765E6" w:rsidRPr="00A765E6" w:rsidRDefault="00A765E6" w:rsidP="005F5ED8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14:paraId="089268A5" w14:textId="277F5BB3" w:rsidR="007F041D" w:rsidRPr="009467A6" w:rsidRDefault="007F041D" w:rsidP="00046F7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7F041D" w:rsidRPr="009467A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E397F" w14:textId="77777777" w:rsidR="00A9447F" w:rsidRDefault="00A9447F" w:rsidP="00634B97">
      <w:pPr>
        <w:spacing w:after="0" w:line="240" w:lineRule="auto"/>
      </w:pPr>
      <w:r>
        <w:separator/>
      </w:r>
    </w:p>
  </w:endnote>
  <w:endnote w:type="continuationSeparator" w:id="0">
    <w:p w14:paraId="35181A77" w14:textId="77777777" w:rsidR="00A9447F" w:rsidRDefault="00A9447F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75932" w14:textId="77777777" w:rsidR="00A9447F" w:rsidRDefault="00A9447F" w:rsidP="00634B97">
      <w:pPr>
        <w:spacing w:after="0" w:line="240" w:lineRule="auto"/>
      </w:pPr>
      <w:r>
        <w:separator/>
      </w:r>
    </w:p>
  </w:footnote>
  <w:footnote w:type="continuationSeparator" w:id="0">
    <w:p w14:paraId="109C35B2" w14:textId="77777777" w:rsidR="00A9447F" w:rsidRDefault="00A9447F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46F72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47F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26:00Z</dcterms:modified>
</cp:coreProperties>
</file>